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tblpY="580"/>
        <w:tblW w:w="929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1"/>
        <w:gridCol w:w="2265"/>
        <w:gridCol w:w="2265"/>
        <w:gridCol w:w="808"/>
      </w:tblGrid>
      <w:tr w:rsidR="00AD4911" w:rsidRPr="00C01D9D" w14:paraId="4CB1F5D7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1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2" w14:textId="77777777" w:rsidR="00AD4911" w:rsidRPr="00C01D9D" w:rsidRDefault="00AD491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Statin group</w:t>
            </w:r>
          </w:p>
          <w:p w14:paraId="4CB1F5D3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4" w14:textId="77777777" w:rsidR="00AD4911" w:rsidRPr="00C01D9D" w:rsidRDefault="00AD491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Non-stain group</w:t>
            </w:r>
          </w:p>
          <w:p w14:paraId="4CB1F5D5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6" w14:textId="77777777" w:rsidR="00AD4911" w:rsidRPr="00C01D9D" w:rsidRDefault="00AD491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D4911" w:rsidRPr="00C01D9D" w14:paraId="4CB1F5DC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8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9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A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B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AD4911" w:rsidRPr="00C01D9D" w14:paraId="4CB1F5E1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D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E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DF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0" w14:textId="77777777" w:rsidR="00AD4911" w:rsidRPr="00C01D9D" w:rsidRDefault="00F17726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AD4911" w:rsidRPr="00C01D9D" w14:paraId="4CB1F5E6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2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 xml:space="preserve">Dialysis </w:t>
            </w:r>
            <w:proofErr w:type="spellStart"/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vintage</w:t>
            </w:r>
            <w:r w:rsidRPr="00C01D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01D9D"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3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4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5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AD4911" w:rsidRPr="00C01D9D" w14:paraId="4CB1F5EB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7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 xml:space="preserve">Dialysis </w:t>
            </w:r>
            <w:proofErr w:type="spellStart"/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C01D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01D9D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8" w14:textId="77777777" w:rsidR="00AD4911" w:rsidRPr="00C01D9D" w:rsidRDefault="00AD491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4 (3–4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9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 xml:space="preserve"> (3–4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A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AD4911" w:rsidRPr="00C01D9D" w14:paraId="4CB1F5F0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C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Ischemic heart disease (%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D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E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9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EF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AD4911" w:rsidRPr="00C01D9D" w14:paraId="4CB1F5F5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1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Diabetes mellitus (%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2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7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3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7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4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AD4911" w:rsidRPr="00C01D9D" w14:paraId="4CB1F5FA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6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Cerebral infarction (%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7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8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9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</w:tr>
      <w:tr w:rsidR="00AD4911" w:rsidRPr="00C01D9D" w14:paraId="4CB1F5FF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B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C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D4911" w:rsidRPr="00C01D9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D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5FE" w14:textId="77777777" w:rsidR="00AD4911" w:rsidRPr="00C01D9D" w:rsidRDefault="0069306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</w:tr>
      <w:tr w:rsidR="00AD4911" w:rsidRPr="00C01D9D" w14:paraId="4CB1F604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0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Left ventricular ejection fraction (%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1" w14:textId="77777777" w:rsidR="00AD4911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2" w14:textId="77777777" w:rsidR="00AD4911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3" w14:textId="77777777" w:rsidR="00AD4911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AD4911" w:rsidRPr="00C01D9D" w14:paraId="4CB1F609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5" w14:textId="77777777" w:rsidR="00AD4911" w:rsidRPr="00C01D9D" w:rsidRDefault="00AD4911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Alb (g/dL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6" w14:textId="77777777" w:rsidR="00AD4911" w:rsidRPr="00C01D9D" w:rsidRDefault="00AD4911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9D">
              <w:rPr>
                <w:rFonts w:ascii="Times New Roman" w:hAnsi="Times New Roman" w:cs="Times New Roman"/>
                <w:sz w:val="24"/>
                <w:szCs w:val="24"/>
              </w:rPr>
              <w:t>3.7±0.3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7" w14:textId="77777777" w:rsidR="00AD4911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±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1F608" w14:textId="77777777" w:rsidR="00AD4911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</w:tr>
      <w:tr w:rsidR="00D84058" w:rsidRPr="00C01D9D" w14:paraId="4CB1F60E" w14:textId="77777777" w:rsidTr="00310BFA">
        <w:trPr>
          <w:trHeight w:val="113"/>
        </w:trPr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1F60A" w14:textId="77777777" w:rsidR="00D84058" w:rsidRPr="00C01D9D" w:rsidRDefault="00D84058" w:rsidP="00310B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1F60B" w14:textId="77777777" w:rsidR="00D84058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1F60C" w14:textId="77777777" w:rsidR="00D84058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1F60D" w14:textId="77777777" w:rsidR="00D84058" w:rsidRPr="00C01D9D" w:rsidRDefault="00D84058" w:rsidP="00310B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</w:tbl>
    <w:p w14:paraId="4CB1F60F" w14:textId="0AC35ECA" w:rsidR="0079095F" w:rsidRPr="00882729" w:rsidRDefault="00882729">
      <w:pPr>
        <w:rPr>
          <w:b/>
          <w:bCs/>
        </w:rPr>
      </w:pPr>
      <w:bookmarkStart w:id="0" w:name="_GoBack"/>
      <w:r w:rsidRPr="00882729">
        <w:rPr>
          <w:b/>
          <w:bCs/>
        </w:rPr>
        <w:t>S1 Table 1. Characteristics of the propensity score matched cohort</w:t>
      </w:r>
      <w:bookmarkEnd w:id="0"/>
    </w:p>
    <w:sectPr w:rsidR="0079095F" w:rsidRPr="008827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880A1" w14:textId="77777777" w:rsidR="00310BFA" w:rsidRDefault="00310BFA" w:rsidP="00310BFA">
      <w:r>
        <w:separator/>
      </w:r>
    </w:p>
  </w:endnote>
  <w:endnote w:type="continuationSeparator" w:id="0">
    <w:p w14:paraId="029B92D7" w14:textId="77777777" w:rsidR="00310BFA" w:rsidRDefault="00310BFA" w:rsidP="00310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EF08A" w14:textId="77777777" w:rsidR="00310BFA" w:rsidRDefault="00310BFA" w:rsidP="00310BFA">
      <w:r>
        <w:separator/>
      </w:r>
    </w:p>
  </w:footnote>
  <w:footnote w:type="continuationSeparator" w:id="0">
    <w:p w14:paraId="7F9052DF" w14:textId="77777777" w:rsidR="00310BFA" w:rsidRDefault="00310BFA" w:rsidP="00310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911"/>
    <w:rsid w:val="00310BFA"/>
    <w:rsid w:val="00693061"/>
    <w:rsid w:val="0079095F"/>
    <w:rsid w:val="00882729"/>
    <w:rsid w:val="008E7628"/>
    <w:rsid w:val="00AD4911"/>
    <w:rsid w:val="00D84058"/>
    <w:rsid w:val="00F1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B1F5D1"/>
  <w15:docId w15:val="{1DC229EA-4D41-4122-B8D4-E9E55D2D8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D4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B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0BFA"/>
  </w:style>
  <w:style w:type="paragraph" w:styleId="a5">
    <w:name w:val="footer"/>
    <w:basedOn w:val="a"/>
    <w:link w:val="a6"/>
    <w:uiPriority w:val="99"/>
    <w:unhideWhenUsed/>
    <w:rsid w:val="00310B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aki Kitamura</dc:creator>
  <cp:lastModifiedBy>北村 峰昭</cp:lastModifiedBy>
  <cp:revision>5</cp:revision>
  <dcterms:created xsi:type="dcterms:W3CDTF">2019-09-15T01:09:00Z</dcterms:created>
  <dcterms:modified xsi:type="dcterms:W3CDTF">2019-09-19T15:41:00Z</dcterms:modified>
</cp:coreProperties>
</file>